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6D8" w:rsidRDefault="000846D8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Additional file 2: </w:t>
      </w:r>
    </w:p>
    <w:p w:rsidR="00B42AC9" w:rsidRPr="00CC558C" w:rsidRDefault="00EA105D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CC558C">
        <w:rPr>
          <w:rFonts w:ascii="Times New Roman" w:hAnsi="Times New Roman" w:cs="Times New Roman"/>
          <w:sz w:val="28"/>
          <w:szCs w:val="28"/>
          <w:lang w:val="en-GB"/>
        </w:rPr>
        <w:t>Questionnaire, expected answers, and scoring system</w:t>
      </w:r>
    </w:p>
    <w:p w:rsidR="00B42AC9" w:rsidRPr="00CC558C" w:rsidRDefault="00B42AC9">
      <w:p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KNOWLEDGE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Which diseases of the female genital tract do you know?</w:t>
      </w:r>
    </w:p>
    <w:p w:rsidR="00B42AC9" w:rsidRPr="00CC558C" w:rsidRDefault="00B42AC9" w:rsidP="00EA105D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 xml:space="preserve">Expected answers: </w:t>
      </w:r>
      <w:r w:rsidR="00EA105D" w:rsidRPr="00CC558C">
        <w:rPr>
          <w:rFonts w:ascii="Times New Roman" w:eastAsia="Times New Roman" w:hAnsi="Times New Roman" w:cs="Times New Roman"/>
          <w:lang w:val="en-GB" w:eastAsia="nl-BE"/>
        </w:rPr>
        <w:t xml:space="preserve"> </w:t>
      </w:r>
    </w:p>
    <w:p w:rsidR="00B42AC9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leucorrhoea</w:t>
      </w:r>
    </w:p>
    <w:p w:rsidR="00B42AC9" w:rsidRPr="00CC558C" w:rsidRDefault="00B42AC9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infections or sexually transmitted diseases</w:t>
      </w:r>
    </w:p>
    <w:p w:rsidR="00B42AC9" w:rsidRPr="00CC558C" w:rsidRDefault="00B42AC9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cancer of the uterine cervix</w:t>
      </w:r>
    </w:p>
    <w:p w:rsidR="00B42AC9" w:rsidRPr="00CC558C" w:rsidRDefault="00B42AC9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ovarian cysts</w:t>
      </w:r>
    </w:p>
    <w:p w:rsidR="00B42AC9" w:rsidRPr="00CC558C" w:rsidRDefault="00B42AC9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uterine tumour or myoma</w:t>
      </w:r>
    </w:p>
    <w:p w:rsidR="00B42AC9" w:rsidRPr="00CC558C" w:rsidRDefault="00B42AC9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dysmenorrhea</w:t>
      </w:r>
    </w:p>
    <w:p w:rsidR="00B42AC9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galactorrhoea</w:t>
      </w:r>
    </w:p>
    <w:p w:rsidR="00B42AC9" w:rsidRPr="00CC558C" w:rsidRDefault="00B42AC9" w:rsidP="00EA105D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Scoring: 1 point for a description of 1 disease from the list, 2 points for a description of 2 diseases and 3 for descriptions of 3 diseases from the list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ave you ever heard about cancer of the uterine cervix?</w:t>
      </w:r>
    </w:p>
    <w:p w:rsidR="00B42AC9" w:rsidRPr="00CC558C" w:rsidRDefault="00B42AC9" w:rsidP="00EA105D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Expected answer: yes</w:t>
      </w:r>
    </w:p>
    <w:p w:rsidR="00B42AC9" w:rsidRPr="00CC558C" w:rsidRDefault="00B42AC9" w:rsidP="00EA105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Scoring: 1 point if yes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ow did you hear about it?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 xml:space="preserve">Expected answers: </w:t>
      </w:r>
    </w:p>
    <w:p w:rsidR="00EA105D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oral communication</w:t>
      </w:r>
    </w:p>
    <w:p w:rsidR="00EA105D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newspaper</w:t>
      </w:r>
    </w:p>
    <w:p w:rsidR="00EA105D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television</w:t>
      </w:r>
    </w:p>
    <w:p w:rsidR="00EA105D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radio</w:t>
      </w:r>
    </w:p>
    <w:p w:rsidR="00EA105D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conference</w:t>
      </w:r>
    </w:p>
    <w:p w:rsidR="00EA105D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medical doctor or at the hospital</w:t>
      </w:r>
    </w:p>
    <w:p w:rsidR="00EA105D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church</w:t>
      </w:r>
    </w:p>
    <w:p w:rsidR="00EA105D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school</w:t>
      </w:r>
    </w:p>
    <w:p w:rsidR="00EA105D" w:rsidRPr="00CC558C" w:rsidRDefault="00EA105D" w:rsidP="00EA105D">
      <w:pPr>
        <w:pStyle w:val="ListParagraph"/>
        <w:numPr>
          <w:ilvl w:val="0"/>
          <w:numId w:val="2"/>
        </w:numPr>
        <w:ind w:left="1068"/>
        <w:rPr>
          <w:rFonts w:ascii="Times New Roman" w:eastAsia="Times New Roman" w:hAnsi="Times New Roman" w:cs="Times New Roman"/>
          <w:lang w:val="en-GB" w:eastAsia="nl-BE"/>
        </w:rPr>
      </w:pPr>
      <w:r w:rsidRPr="00CC558C">
        <w:rPr>
          <w:rFonts w:ascii="Times New Roman" w:eastAsia="Times New Roman" w:hAnsi="Times New Roman" w:cs="Times New Roman"/>
          <w:lang w:val="en-GB" w:eastAsia="nl-BE"/>
        </w:rPr>
        <w:t>non-governmental organisation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Scoring: 1 point if at least one of the listed answers is given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What are the causes of cervical cancer?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 xml:space="preserve">Expected answers: 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many sexual partners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use of plants for intimate care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sexually transmitted diseases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HIV infection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papilloma virus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old age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Scoring: 1 point if at least one of the listed answers is given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In your close c</w:t>
      </w:r>
      <w:r w:rsidR="004A39B8">
        <w:rPr>
          <w:rFonts w:ascii="Times New Roman" w:eastAsia="Times New Roman" w:hAnsi="Times New Roman" w:cs="Times New Roman"/>
          <w:color w:val="000000"/>
          <w:lang w:val="en-GB" w:eastAsia="nl-BE"/>
        </w:rPr>
        <w:t>i</w:t>
      </w:r>
      <w:bookmarkStart w:id="0" w:name="_GoBack"/>
      <w:bookmarkEnd w:id="0"/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rcle of acquaintances, do you know someone who has had cervical cancer?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Expected answer: yes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Scoring: 1 point if yes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ow can cervical cancer be treated?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 xml:space="preserve">Expected answers: 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lastRenderedPageBreak/>
        <w:t>surgery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chemotherapy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radiotherapy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Scoring: 1 point if at least one of the listed answers is given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ow can cervical cancer be prevented?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 xml:space="preserve">Expected answers: 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void multiple sexual partners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void HIV infection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use condoms</w:t>
      </w:r>
    </w:p>
    <w:p w:rsidR="00EA105D" w:rsidRPr="00CC558C" w:rsidRDefault="00EA105D" w:rsidP="00EA105D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vaccination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Scoring: 1 point if at least one of the listed answers is given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Have you ever heard about cervical smears?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Expected answer: yes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Scoring: 1 point if yes</w:t>
      </w:r>
    </w:p>
    <w:p w:rsidR="00B42AC9" w:rsidRPr="00CC558C" w:rsidRDefault="00B42AC9" w:rsidP="00EA105D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lang w:val="en-GB"/>
        </w:rPr>
      </w:pPr>
      <w:r w:rsidRPr="00B42AC9">
        <w:rPr>
          <w:rFonts w:ascii="Times New Roman" w:eastAsia="Times New Roman" w:hAnsi="Times New Roman" w:cs="Times New Roman"/>
          <w:color w:val="000000"/>
          <w:lang w:val="en-GB" w:eastAsia="nl-BE"/>
        </w:rPr>
        <w:t>Do you know that suspect lesions can be detected early?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Expected answer: yes</w:t>
      </w:r>
    </w:p>
    <w:p w:rsidR="00EA105D" w:rsidRPr="00CC558C" w:rsidRDefault="00EA105D" w:rsidP="00EA105D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Scoring: 1 point if yes</w:t>
      </w:r>
    </w:p>
    <w:p w:rsidR="005204B0" w:rsidRPr="00CC558C" w:rsidRDefault="005204B0" w:rsidP="005204B0">
      <w:p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TTITUDE</w:t>
      </w:r>
    </w:p>
    <w:p w:rsidR="005204B0" w:rsidRPr="00CC558C" w:rsidRDefault="005204B0" w:rsidP="005204B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What would you do in case of vaginal bleeding between periods?</w:t>
      </w:r>
    </w:p>
    <w:p w:rsidR="00AD528A" w:rsidRPr="00CC558C" w:rsidRDefault="00AD528A" w:rsidP="00AD52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 xml:space="preserve">Expected answers: </w:t>
      </w:r>
    </w:p>
    <w:p w:rsidR="005204B0" w:rsidRPr="00CC558C" w:rsidRDefault="005204B0" w:rsidP="00AD528A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consult a medical doctor</w:t>
      </w:r>
    </w:p>
    <w:p w:rsidR="005204B0" w:rsidRPr="00CC558C" w:rsidRDefault="005204B0" w:rsidP="00AD528A">
      <w:pPr>
        <w:pStyle w:val="ListParagraph"/>
        <w:numPr>
          <w:ilvl w:val="0"/>
          <w:numId w:val="3"/>
        </w:numPr>
        <w:ind w:left="1068"/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go to a health centre</w:t>
      </w:r>
    </w:p>
    <w:p w:rsidR="00AD528A" w:rsidRPr="00CC558C" w:rsidRDefault="00AD528A" w:rsidP="00AD528A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GB" w:eastAsia="nl-BE"/>
        </w:rPr>
      </w:pPr>
      <w:r w:rsidRPr="00CC558C">
        <w:rPr>
          <w:rFonts w:ascii="Times New Roman" w:hAnsi="Times New Roman" w:cs="Times New Roman"/>
          <w:lang w:val="en-GB"/>
        </w:rPr>
        <w:t xml:space="preserve">Scoring: </w:t>
      </w:r>
      <w:r w:rsidRPr="00CC558C">
        <w:rPr>
          <w:rFonts w:ascii="Times New Roman" w:eastAsia="Times New Roman" w:hAnsi="Times New Roman" w:cs="Times New Roman"/>
          <w:color w:val="000000"/>
          <w:lang w:val="en-GB" w:eastAsia="nl-BE"/>
        </w:rPr>
        <w:t>1 point if at least one of the listed answers is given</w:t>
      </w:r>
    </w:p>
    <w:p w:rsidR="005204B0" w:rsidRPr="00CC558C" w:rsidRDefault="005204B0" w:rsidP="00AD528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re you willing to regularly consult a medical doctor for screening of cervical cancer?</w:t>
      </w:r>
    </w:p>
    <w:p w:rsidR="00AD528A" w:rsidRPr="00CC558C" w:rsidRDefault="00AD528A" w:rsidP="00AD52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Expected answer: yes</w:t>
      </w:r>
    </w:p>
    <w:p w:rsidR="00AD528A" w:rsidRPr="00CC558C" w:rsidRDefault="00AD528A" w:rsidP="00AD52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Scoring: 1 point if yes</w:t>
      </w:r>
    </w:p>
    <w:p w:rsidR="005204B0" w:rsidRPr="00CC558C" w:rsidRDefault="005204B0" w:rsidP="00AD528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re you willing to get a smear test?</w:t>
      </w:r>
    </w:p>
    <w:p w:rsidR="00AD528A" w:rsidRPr="00CC558C" w:rsidRDefault="00AD528A" w:rsidP="00AD52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Expected answer: yes</w:t>
      </w:r>
    </w:p>
    <w:p w:rsidR="00AD528A" w:rsidRPr="00CC558C" w:rsidRDefault="00AD528A" w:rsidP="00AD52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Scoring: 1 point if yes</w:t>
      </w:r>
    </w:p>
    <w:p w:rsidR="005204B0" w:rsidRPr="00CC558C" w:rsidRDefault="005204B0" w:rsidP="00AD528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Would you want that a screening national program would be made available in the future?</w:t>
      </w:r>
    </w:p>
    <w:p w:rsidR="00AD528A" w:rsidRPr="00CC558C" w:rsidRDefault="00AD528A" w:rsidP="00AD52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Expected answer: yes</w:t>
      </w:r>
    </w:p>
    <w:p w:rsidR="00AD528A" w:rsidRPr="00CC558C" w:rsidRDefault="00AD528A" w:rsidP="00AD528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Scoring: 1 point if yes</w:t>
      </w:r>
    </w:p>
    <w:p w:rsidR="005204B0" w:rsidRPr="00CC558C" w:rsidRDefault="005204B0" w:rsidP="00AD528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Are you willing to pay for a Pap smear test?</w:t>
      </w:r>
    </w:p>
    <w:p w:rsidR="00A12E77" w:rsidRPr="00CC558C" w:rsidRDefault="00A12E77" w:rsidP="00A12E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 xml:space="preserve">Expected answer: yes, or a concrete amount </w:t>
      </w:r>
    </w:p>
    <w:p w:rsidR="00A12E77" w:rsidRPr="00CC558C" w:rsidRDefault="00A12E77" w:rsidP="00A12E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Scoring: 1 point if yes or any amount &gt;0 US$</w:t>
      </w:r>
    </w:p>
    <w:p w:rsidR="00A12E77" w:rsidRPr="00CC558C" w:rsidRDefault="00A12E77" w:rsidP="00A12E77">
      <w:p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PRACTICE</w:t>
      </w:r>
    </w:p>
    <w:p w:rsidR="005204B0" w:rsidRPr="00CC558C" w:rsidRDefault="005204B0" w:rsidP="00A12E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When was your last gynaecological examination?</w:t>
      </w:r>
    </w:p>
    <w:p w:rsidR="005204B0" w:rsidRPr="00CC558C" w:rsidRDefault="00A12E77" w:rsidP="00A12E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Expected answer: any moment in the past 2 years</w:t>
      </w:r>
    </w:p>
    <w:p w:rsidR="00A12E77" w:rsidRPr="00CC558C" w:rsidRDefault="00A12E77" w:rsidP="00A12E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 xml:space="preserve">Scoring: 1 point if </w:t>
      </w:r>
      <w:r w:rsidR="00BD7280" w:rsidRPr="00CC558C">
        <w:rPr>
          <w:rFonts w:ascii="Times New Roman" w:hAnsi="Times New Roman" w:cs="Times New Roman"/>
          <w:lang w:val="en-GB"/>
        </w:rPr>
        <w:t xml:space="preserve">less than 2 </w:t>
      </w:r>
      <w:r w:rsidRPr="00CC558C">
        <w:rPr>
          <w:rFonts w:ascii="Times New Roman" w:hAnsi="Times New Roman" w:cs="Times New Roman"/>
          <w:lang w:val="en-GB"/>
        </w:rPr>
        <w:t>years</w:t>
      </w:r>
      <w:r w:rsidR="00BD7280" w:rsidRPr="00CC558C">
        <w:rPr>
          <w:rFonts w:ascii="Times New Roman" w:hAnsi="Times New Roman" w:cs="Times New Roman"/>
          <w:lang w:val="en-GB"/>
        </w:rPr>
        <w:t xml:space="preserve"> ago</w:t>
      </w:r>
    </w:p>
    <w:p w:rsidR="005204B0" w:rsidRPr="00CC558C" w:rsidRDefault="005204B0" w:rsidP="00A12E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Do you use chemicals of plants for your intimate care?</w:t>
      </w:r>
    </w:p>
    <w:p w:rsidR="00A12E77" w:rsidRPr="00CC558C" w:rsidRDefault="00A12E77" w:rsidP="00A12E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 xml:space="preserve">Expected answer: </w:t>
      </w:r>
      <w:r w:rsidR="00BA11D3" w:rsidRPr="00CC558C">
        <w:rPr>
          <w:rFonts w:ascii="Times New Roman" w:hAnsi="Times New Roman" w:cs="Times New Roman"/>
          <w:lang w:val="en-GB"/>
        </w:rPr>
        <w:t>no</w:t>
      </w:r>
    </w:p>
    <w:p w:rsidR="00A12E77" w:rsidRPr="00CC558C" w:rsidRDefault="00A12E77" w:rsidP="00A12E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 xml:space="preserve">Scoring: 1 point if </w:t>
      </w:r>
      <w:r w:rsidR="00BA11D3" w:rsidRPr="00CC558C">
        <w:rPr>
          <w:rFonts w:ascii="Times New Roman" w:hAnsi="Times New Roman" w:cs="Times New Roman"/>
          <w:lang w:val="en-GB"/>
        </w:rPr>
        <w:t>no</w:t>
      </w:r>
      <w:r w:rsidR="00BD7280" w:rsidRPr="00CC558C">
        <w:rPr>
          <w:rFonts w:ascii="Times New Roman" w:hAnsi="Times New Roman" w:cs="Times New Roman"/>
          <w:lang w:val="en-GB"/>
        </w:rPr>
        <w:t xml:space="preserve"> products are used</w:t>
      </w:r>
    </w:p>
    <w:p w:rsidR="005204B0" w:rsidRPr="00CC558C" w:rsidRDefault="005204B0" w:rsidP="00BA11D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Do you smoke?</w:t>
      </w:r>
    </w:p>
    <w:p w:rsidR="00BA11D3" w:rsidRPr="00CC558C" w:rsidRDefault="00BA11D3" w:rsidP="00BA11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lastRenderedPageBreak/>
        <w:t>Expected answer: no</w:t>
      </w:r>
    </w:p>
    <w:p w:rsidR="00BA11D3" w:rsidRPr="00CC558C" w:rsidRDefault="00BA11D3" w:rsidP="00BA11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 xml:space="preserve">Scoring: 1 point if </w:t>
      </w:r>
      <w:r w:rsidR="00BD7280" w:rsidRPr="00CC558C">
        <w:rPr>
          <w:rFonts w:ascii="Times New Roman" w:hAnsi="Times New Roman" w:cs="Times New Roman"/>
          <w:lang w:val="en-GB"/>
        </w:rPr>
        <w:t xml:space="preserve">the participant has </w:t>
      </w:r>
      <w:r w:rsidRPr="00CC558C">
        <w:rPr>
          <w:rFonts w:ascii="Times New Roman" w:hAnsi="Times New Roman" w:cs="Times New Roman"/>
          <w:lang w:val="en-GB"/>
        </w:rPr>
        <w:t>never smoked (0 points for current or past smokers)</w:t>
      </w:r>
    </w:p>
    <w:p w:rsidR="005204B0" w:rsidRPr="00CC558C" w:rsidRDefault="005204B0" w:rsidP="00A12E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How many sexual partners have you had in the last year?</w:t>
      </w:r>
    </w:p>
    <w:p w:rsidR="005204B0" w:rsidRPr="00CC558C" w:rsidRDefault="00BA11D3" w:rsidP="00BA11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Expected answer: maximum one</w:t>
      </w:r>
    </w:p>
    <w:p w:rsidR="00BA11D3" w:rsidRPr="00CC558C" w:rsidRDefault="00BA11D3" w:rsidP="00BA11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 xml:space="preserve">Scoring: 1 point if </w:t>
      </w:r>
      <w:r w:rsidR="00BD7280" w:rsidRPr="00CC558C">
        <w:rPr>
          <w:rFonts w:ascii="Times New Roman" w:hAnsi="Times New Roman" w:cs="Times New Roman"/>
          <w:lang w:val="en-GB"/>
        </w:rPr>
        <w:t>maximum one</w:t>
      </w:r>
      <w:r w:rsidRPr="00CC558C">
        <w:rPr>
          <w:rFonts w:ascii="Times New Roman" w:hAnsi="Times New Roman" w:cs="Times New Roman"/>
          <w:lang w:val="en-GB"/>
        </w:rPr>
        <w:t xml:space="preserve"> partner in the last year</w:t>
      </w:r>
    </w:p>
    <w:p w:rsidR="005204B0" w:rsidRPr="00CC558C" w:rsidRDefault="005204B0" w:rsidP="00A12E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Does your partner have a partner beside you?</w:t>
      </w:r>
    </w:p>
    <w:p w:rsidR="00BA11D3" w:rsidRPr="00CC558C" w:rsidRDefault="00BA11D3" w:rsidP="00BA11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Expected answer: no</w:t>
      </w:r>
    </w:p>
    <w:p w:rsidR="00BA11D3" w:rsidRPr="00CC558C" w:rsidRDefault="00BA11D3" w:rsidP="00BA11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Scoring: 1 point if no</w:t>
      </w:r>
    </w:p>
    <w:p w:rsidR="005204B0" w:rsidRPr="00CC558C" w:rsidRDefault="005204B0" w:rsidP="00BA11D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Have you ever got a Pap smear test?</w:t>
      </w:r>
    </w:p>
    <w:p w:rsidR="00BA11D3" w:rsidRPr="00CC558C" w:rsidRDefault="00BA11D3" w:rsidP="00BA11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>Expected answer: yes</w:t>
      </w:r>
    </w:p>
    <w:p w:rsidR="00CC558C" w:rsidRPr="000846D8" w:rsidRDefault="00BA11D3" w:rsidP="005204B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CC558C">
        <w:rPr>
          <w:rFonts w:ascii="Times New Roman" w:hAnsi="Times New Roman" w:cs="Times New Roman"/>
          <w:lang w:val="en-GB"/>
        </w:rPr>
        <w:t xml:space="preserve">Scoring: 1 point if </w:t>
      </w:r>
      <w:r w:rsidR="00BD7280" w:rsidRPr="00CC558C">
        <w:rPr>
          <w:rFonts w:ascii="Times New Roman" w:hAnsi="Times New Roman" w:cs="Times New Roman"/>
          <w:lang w:val="en-GB"/>
        </w:rPr>
        <w:t>a smear test had been performed in the past</w:t>
      </w:r>
    </w:p>
    <w:sectPr w:rsidR="00CC558C" w:rsidRPr="00084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E1DE9"/>
    <w:multiLevelType w:val="hybridMultilevel"/>
    <w:tmpl w:val="3EBE705E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7AC1ABD"/>
    <w:multiLevelType w:val="hybridMultilevel"/>
    <w:tmpl w:val="3EBE705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8E3726"/>
    <w:multiLevelType w:val="hybridMultilevel"/>
    <w:tmpl w:val="3EBE705E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F90E8F"/>
    <w:multiLevelType w:val="hybridMultilevel"/>
    <w:tmpl w:val="7E920B0E"/>
    <w:lvl w:ilvl="0" w:tplc="47EC83DA">
      <w:start w:val="1"/>
      <w:numFmt w:val="bullet"/>
      <w:lvlText w:val="-"/>
      <w:lvlJc w:val="left"/>
      <w:pPr>
        <w:ind w:left="1428" w:hanging="360"/>
      </w:pPr>
      <w:rPr>
        <w:rFonts w:ascii="Verdana" w:eastAsia="Times New Roman" w:hAnsi="Verdana" w:cs="Calibri" w:hint="default"/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6F183AAF"/>
    <w:multiLevelType w:val="hybridMultilevel"/>
    <w:tmpl w:val="136EDC44"/>
    <w:lvl w:ilvl="0" w:tplc="47EC83DA">
      <w:start w:val="1"/>
      <w:numFmt w:val="bullet"/>
      <w:lvlText w:val="-"/>
      <w:lvlJc w:val="left"/>
      <w:pPr>
        <w:ind w:left="1428" w:hanging="360"/>
      </w:pPr>
      <w:rPr>
        <w:rFonts w:ascii="Verdana" w:eastAsia="Times New Roman" w:hAnsi="Verdana" w:cs="Calibri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>
    <w:nsid w:val="73111579"/>
    <w:multiLevelType w:val="hybridMultilevel"/>
    <w:tmpl w:val="0E84243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7A6E3F"/>
    <w:multiLevelType w:val="hybridMultilevel"/>
    <w:tmpl w:val="6596AA9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AC9"/>
    <w:rsid w:val="000846D8"/>
    <w:rsid w:val="0042664B"/>
    <w:rsid w:val="004A39B8"/>
    <w:rsid w:val="005204B0"/>
    <w:rsid w:val="006D6747"/>
    <w:rsid w:val="00924A69"/>
    <w:rsid w:val="00A11598"/>
    <w:rsid w:val="00A12E77"/>
    <w:rsid w:val="00AD528A"/>
    <w:rsid w:val="00B42AC9"/>
    <w:rsid w:val="00BA11D3"/>
    <w:rsid w:val="00BD7280"/>
    <w:rsid w:val="00CC558C"/>
    <w:rsid w:val="00D01247"/>
    <w:rsid w:val="00D65BA3"/>
    <w:rsid w:val="00EA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A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6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84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3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Verdonck</dc:creator>
  <cp:keywords/>
  <dc:description/>
  <cp:lastModifiedBy>Tine Verdonck</cp:lastModifiedBy>
  <cp:revision>9</cp:revision>
  <dcterms:created xsi:type="dcterms:W3CDTF">2013-12-04T17:57:00Z</dcterms:created>
  <dcterms:modified xsi:type="dcterms:W3CDTF">2013-12-04T18:23:00Z</dcterms:modified>
</cp:coreProperties>
</file>